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46B" w:rsidRPr="009B796C" w:rsidRDefault="0043146B" w:rsidP="009B796C">
      <w:pPr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B796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lementary</w:t>
      </w:r>
      <w:proofErr w:type="spellEnd"/>
      <w:r w:rsidRPr="009B79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</w:t>
      </w:r>
      <w:r w:rsidRPr="009B79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796C" w:rsidRPr="009B796C">
        <w:rPr>
          <w:rFonts w:ascii="Times New Roman" w:hAnsi="Times New Roman" w:cs="Times New Roman"/>
          <w:sz w:val="24"/>
          <w:szCs w:val="24"/>
          <w:lang w:val="en-US"/>
        </w:rPr>
        <w:t>Me</w:t>
      </w:r>
      <w:bookmarkStart w:id="0" w:name="_GoBack"/>
      <w:bookmarkEnd w:id="0"/>
      <w:r w:rsidR="009B796C" w:rsidRPr="009B796C">
        <w:rPr>
          <w:rFonts w:ascii="Times New Roman" w:hAnsi="Times New Roman" w:cs="Times New Roman"/>
          <w:sz w:val="24"/>
          <w:szCs w:val="24"/>
          <w:lang w:val="en-US"/>
        </w:rPr>
        <w:t xml:space="preserve">dian </w:t>
      </w:r>
      <w:r w:rsidR="009B796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B796C" w:rsidRPr="009B796C">
        <w:rPr>
          <w:rFonts w:ascii="Times New Roman" w:hAnsi="Times New Roman" w:cs="Times New Roman"/>
          <w:sz w:val="24"/>
          <w:szCs w:val="24"/>
          <w:lang w:val="en-US"/>
        </w:rPr>
        <w:t>minutes spent in light</w:t>
      </w:r>
      <w:r w:rsidR="007F3D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796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B796C" w:rsidRPr="009B796C">
        <w:rPr>
          <w:rFonts w:ascii="Times New Roman" w:hAnsi="Times New Roman" w:cs="Times New Roman"/>
          <w:sz w:val="24"/>
          <w:szCs w:val="24"/>
          <w:lang w:val="en-US"/>
        </w:rPr>
        <w:t>moderate-to-vigorous physical activity</w:t>
      </w:r>
      <w:r w:rsidR="007F3D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3D6F" w:rsidRPr="007F3D6F">
        <w:rPr>
          <w:rFonts w:ascii="Times New Roman" w:hAnsi="Times New Roman" w:cs="Times New Roman"/>
          <w:sz w:val="24"/>
          <w:szCs w:val="24"/>
          <w:lang w:val="en-US"/>
        </w:rPr>
        <w:t>and overall acceleration (expressed in m</w:t>
      </w:r>
      <w:r w:rsidR="007F3D6F" w:rsidRPr="00A3689C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7F3D6F" w:rsidRPr="007F3D6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B796C" w:rsidRPr="009B796C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9B796C">
        <w:rPr>
          <w:rFonts w:ascii="Times New Roman" w:hAnsi="Times New Roman" w:cs="Times New Roman"/>
          <w:sz w:val="24"/>
          <w:szCs w:val="24"/>
          <w:lang w:val="en-US"/>
        </w:rPr>
        <w:t>six</w:t>
      </w:r>
      <w:r w:rsidR="009B796C" w:rsidRPr="009B796C">
        <w:rPr>
          <w:rFonts w:ascii="Times New Roman" w:hAnsi="Times New Roman" w:cs="Times New Roman"/>
          <w:sz w:val="24"/>
          <w:szCs w:val="24"/>
          <w:lang w:val="en-US"/>
        </w:rPr>
        <w:t>, 18- and 30-years old individuals</w:t>
      </w:r>
      <w:r w:rsidR="009B796C">
        <w:rPr>
          <w:rFonts w:ascii="Times New Roman" w:hAnsi="Times New Roman" w:cs="Times New Roman"/>
          <w:sz w:val="24"/>
          <w:szCs w:val="24"/>
          <w:lang w:val="en-US"/>
        </w:rPr>
        <w:t xml:space="preserve"> in different days of the week</w:t>
      </w:r>
    </w:p>
    <w:tbl>
      <w:tblPr>
        <w:tblStyle w:val="Tabelacomgrade"/>
        <w:tblW w:w="993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003"/>
        <w:gridCol w:w="1740"/>
        <w:gridCol w:w="1003"/>
        <w:gridCol w:w="1592"/>
        <w:gridCol w:w="1240"/>
        <w:gridCol w:w="1737"/>
      </w:tblGrid>
      <w:tr w:rsidR="0043146B" w:rsidRPr="00622130" w:rsidTr="0043146B">
        <w:trPr>
          <w:trHeight w:val="300"/>
        </w:trPr>
        <w:tc>
          <w:tcPr>
            <w:tcW w:w="1702" w:type="dxa"/>
            <w:tcBorders>
              <w:bottom w:val="nil"/>
            </w:tcBorders>
            <w:noWrap/>
            <w:hideMark/>
          </w:tcPr>
          <w:p w:rsidR="0043146B" w:rsidRPr="009B796C" w:rsidRDefault="0043146B" w:rsidP="004314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gridSpan w:val="2"/>
            <w:tcBorders>
              <w:bottom w:val="nil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 </w:t>
            </w:r>
            <w:proofErr w:type="spellStart"/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552" w:type="dxa"/>
            <w:gridSpan w:val="2"/>
            <w:tcBorders>
              <w:bottom w:val="nil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8 </w:t>
            </w:r>
            <w:proofErr w:type="spellStart"/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977" w:type="dxa"/>
            <w:gridSpan w:val="2"/>
            <w:tcBorders>
              <w:bottom w:val="nil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0 </w:t>
            </w:r>
            <w:proofErr w:type="spellStart"/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noWrap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noWrap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 rang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noWrap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 rang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noWrap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 range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Mon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-167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87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  <w:proofErr w:type="spellEnd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34 - 173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25 - 199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76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81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Thurs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- 180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36 - 206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- 172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5 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Satur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- 18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36 - 210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Sun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36 - 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06 - 174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- 183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PA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Mon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0 - 30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67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39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  <w:proofErr w:type="spellEnd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0 - 49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A3689C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3146B"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- 57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A3689C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Thurs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9 - 9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57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8 - 52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A3689C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Satur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0 - 5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Sun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8 - 4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A368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PA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Mon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2.6 - 54.1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9.6 - 53.5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4.9 - 42.5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  <w:proofErr w:type="spellEnd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0.9 - 67.7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7.7 - 45.2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6.0 - 42.3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6.4 - 70.7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7.2 - 46.1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7.4 - 43.3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Thurs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7.9 - 74.7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8.4 - 48.4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8.8 - 43.5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0.9 - 72.5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7.4 - 46.5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8.8 - 46.0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Satur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3.1 - 73.2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7.7 - 47.3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6.6 - 42.8</w:t>
            </w:r>
          </w:p>
        </w:tc>
      </w:tr>
      <w:tr w:rsidR="0043146B" w:rsidRPr="00622130" w:rsidTr="0043146B">
        <w:trPr>
          <w:trHeight w:val="300"/>
        </w:trPr>
        <w:tc>
          <w:tcPr>
            <w:tcW w:w="170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Sunday</w:t>
            </w:r>
            <w:proofErr w:type="spellEnd"/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17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43.3 - 74.6</w:t>
            </w:r>
          </w:p>
        </w:tc>
        <w:tc>
          <w:tcPr>
            <w:tcW w:w="96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592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5.2 - 41.3</w:t>
            </w:r>
          </w:p>
        </w:tc>
        <w:tc>
          <w:tcPr>
            <w:tcW w:w="1240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737" w:type="dxa"/>
            <w:noWrap/>
            <w:hideMark/>
          </w:tcPr>
          <w:p w:rsidR="0043146B" w:rsidRPr="00622130" w:rsidRDefault="0043146B" w:rsidP="004314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130">
              <w:rPr>
                <w:rFonts w:ascii="Times New Roman" w:hAnsi="Times New Roman" w:cs="Times New Roman"/>
                <w:sz w:val="24"/>
                <w:szCs w:val="24"/>
              </w:rPr>
              <w:t>22.8 - 37.4</w:t>
            </w:r>
          </w:p>
        </w:tc>
      </w:tr>
    </w:tbl>
    <w:p w:rsidR="0043146B" w:rsidRPr="00622130" w:rsidRDefault="0043146B">
      <w:pPr>
        <w:rPr>
          <w:rFonts w:ascii="Times New Roman" w:hAnsi="Times New Roman" w:cs="Times New Roman"/>
          <w:sz w:val="24"/>
          <w:szCs w:val="24"/>
        </w:rPr>
      </w:pPr>
    </w:p>
    <w:sectPr w:rsidR="0043146B" w:rsidRPr="006221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6B"/>
    <w:rsid w:val="0043146B"/>
    <w:rsid w:val="00622130"/>
    <w:rsid w:val="007F3D6F"/>
    <w:rsid w:val="009B796C"/>
    <w:rsid w:val="00A3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FE32C"/>
  <w15:chartTrackingRefBased/>
  <w15:docId w15:val="{EB8B450B-F67C-47E1-9C7D-204E3C48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31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F3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F3D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3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5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Ricardo</dc:creator>
  <cp:keywords/>
  <dc:description/>
  <cp:lastModifiedBy>Luiza Ricardo</cp:lastModifiedBy>
  <cp:revision>3</cp:revision>
  <dcterms:created xsi:type="dcterms:W3CDTF">2019-10-11T13:54:00Z</dcterms:created>
  <dcterms:modified xsi:type="dcterms:W3CDTF">2019-10-11T21:11:00Z</dcterms:modified>
</cp:coreProperties>
</file>